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right="-46" w:hanging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1.</w:t>
      </w:r>
      <w:r>
        <w:rPr>
          <w:rFonts w:cs="Times New Roman" w:ascii="Times New Roman" w:hAnsi="Times New Roman"/>
          <w:szCs w:val="24"/>
        </w:rPr>
        <w:t xml:space="preserve"> Summary of results of linear regression analysis using all possible combinations of hypoxia markers (parts (i)-(xiii)) as independent variables for their combined association with the expression level of individual Notch genes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(i) Predictor: HI</w:t>
      </w:r>
      <w:r>
        <w:rPr/>
        <w:t>F-1α, PGK1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21"/>
        <w:gridCol w:w="1221"/>
        <w:gridCol w:w="1744"/>
        <w:gridCol w:w="1235"/>
        <w:gridCol w:w="1159"/>
      </w:tblGrid>
      <w:tr>
        <w:trPr>
          <w:trHeight w:val="273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6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58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56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58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56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58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ii) </w:t>
      </w:r>
      <w:r>
        <w:rPr/>
        <w:t>Predictor: HIF-1α, VEGF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220"/>
        <w:gridCol w:w="1220"/>
        <w:gridCol w:w="1747"/>
        <w:gridCol w:w="1236"/>
        <w:gridCol w:w="1159"/>
      </w:tblGrid>
      <w:tr>
        <w:trPr>
          <w:trHeight w:val="268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-value of regression model 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75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575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Dll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575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>
          <w:trHeight w:val="575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575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575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iii) </w:t>
      </w:r>
      <w:r>
        <w:rPr/>
        <w:t>Predictor: HIF-1α, OPN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21"/>
        <w:gridCol w:w="1221"/>
        <w:gridCol w:w="1744"/>
        <w:gridCol w:w="1235"/>
        <w:gridCol w:w="1159"/>
      </w:tblGrid>
      <w:tr>
        <w:trPr>
          <w:trHeight w:val="253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43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</w:tr>
      <w:tr>
        <w:trPr>
          <w:trHeight w:val="543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</w:tr>
      <w:tr>
        <w:trPr>
          <w:trHeight w:val="543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52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52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52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543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iv) </w:t>
      </w:r>
      <w:r>
        <w:rPr/>
        <w:t>Predictor: HIF-1α, CA9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233"/>
        <w:gridCol w:w="1232"/>
        <w:gridCol w:w="1772"/>
        <w:gridCol w:w="1249"/>
        <w:gridCol w:w="1167"/>
      </w:tblGrid>
      <w:tr>
        <w:trPr>
          <w:trHeight w:val="27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22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</w:tr>
      <w:tr>
        <w:trPr>
          <w:trHeight w:val="54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</w:tr>
      <w:tr>
        <w:trPr>
          <w:trHeight w:val="54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54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</w:tr>
      <w:tr>
        <w:trPr>
          <w:trHeight w:val="54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</w:tr>
      <w:tr>
        <w:trPr>
          <w:trHeight w:val="540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E-0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v) Predictor: PGK1, VEGF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220"/>
        <w:gridCol w:w="1219"/>
        <w:gridCol w:w="1751"/>
        <w:gridCol w:w="1237"/>
        <w:gridCol w:w="1156"/>
      </w:tblGrid>
      <w:tr>
        <w:trPr>
          <w:trHeight w:val="296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9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</w:tc>
      </w:tr>
      <w:tr>
        <w:trPr>
          <w:trHeight w:val="59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</w:tr>
      <w:tr>
        <w:trPr>
          <w:trHeight w:val="59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  <w:tr>
        <w:trPr>
          <w:trHeight w:val="61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</w:tr>
    </w:tbl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vi) Predictor: </w:t>
      </w:r>
      <w:r>
        <w:rPr/>
        <w:t>PGK1, OPN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21"/>
        <w:gridCol w:w="1219"/>
        <w:gridCol w:w="1752"/>
        <w:gridCol w:w="1234"/>
        <w:gridCol w:w="1154"/>
      </w:tblGrid>
      <w:tr>
        <w:trPr>
          <w:trHeight w:val="25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32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550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</w:t>
            </w:r>
          </w:p>
        </w:tc>
      </w:tr>
      <w:tr>
        <w:trPr>
          <w:trHeight w:val="550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550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568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vii) Predictor: </w:t>
      </w:r>
      <w:r>
        <w:rPr/>
        <w:t>PGK1, CA9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21"/>
        <w:gridCol w:w="1219"/>
        <w:gridCol w:w="1752"/>
        <w:gridCol w:w="1234"/>
        <w:gridCol w:w="1154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viii) Predictor: </w:t>
      </w:r>
      <w:r>
        <w:rPr/>
        <w:t>VEGF, OPN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21"/>
        <w:gridCol w:w="1219"/>
        <w:gridCol w:w="1752"/>
        <w:gridCol w:w="1234"/>
        <w:gridCol w:w="1154"/>
      </w:tblGrid>
      <w:tr>
        <w:trPr>
          <w:trHeight w:val="294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589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589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589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589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(ix) Predictor: </w:t>
      </w:r>
      <w:r>
        <w:rPr/>
        <w:t>VEGF, CA9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233"/>
        <w:gridCol w:w="1232"/>
        <w:gridCol w:w="1769"/>
        <w:gridCol w:w="1247"/>
        <w:gridCol w:w="1165"/>
      </w:tblGrid>
      <w:tr>
        <w:trPr>
          <w:trHeight w:val="303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60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60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(x) Predictor:</w:t>
      </w:r>
      <w:r>
        <w:rPr/>
        <w:t xml:space="preserve"> OPN, CA9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220"/>
        <w:gridCol w:w="1219"/>
        <w:gridCol w:w="1751"/>
        <w:gridCol w:w="1237"/>
        <w:gridCol w:w="1156"/>
      </w:tblGrid>
      <w:tr>
        <w:trPr>
          <w:trHeight w:val="296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63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5</w:t>
            </w:r>
          </w:p>
        </w:tc>
      </w:tr>
      <w:tr>
        <w:trPr>
          <w:trHeight w:val="63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63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</w:tr>
      <w:tr>
        <w:trPr>
          <w:trHeight w:val="63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</w:tr>
      <w:tr>
        <w:trPr>
          <w:trHeight w:val="63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655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(xi) Predictor: HIF-1α, PGK1</w:t>
      </w:r>
      <w:r>
        <w:rPr/>
        <w:t>, VEGF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220"/>
        <w:gridCol w:w="1219"/>
        <w:gridCol w:w="1751"/>
        <w:gridCol w:w="1237"/>
        <w:gridCol w:w="1156"/>
      </w:tblGrid>
      <w:tr>
        <w:trPr>
          <w:trHeight w:val="28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851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851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</w:tr>
      <w:tr>
        <w:trPr>
          <w:trHeight w:val="851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851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>
          <w:trHeight w:val="851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(xii) Predictor: HIF-1α, PGK1</w:t>
      </w:r>
      <w:r>
        <w:rPr/>
        <w:t>, VEGF, CA9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233"/>
        <w:gridCol w:w="1231"/>
        <w:gridCol w:w="1770"/>
        <w:gridCol w:w="1247"/>
        <w:gridCol w:w="1166"/>
      </w:tblGrid>
      <w:tr>
        <w:trPr>
          <w:trHeight w:val="252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1080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>
          <w:trHeight w:val="1080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>
          <w:trHeight w:val="1080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</w:tr>
      <w:tr>
        <w:trPr>
          <w:trHeight w:val="1080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</w:tr>
      <w:tr>
        <w:trPr>
          <w:trHeight w:val="1080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</w:tr>
    </w:tbl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24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(xiii) Predictor: HIF-1α, PGK1</w:t>
      </w:r>
      <w:r>
        <w:rPr/>
        <w:t>, VEGF, OPN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233"/>
        <w:gridCol w:w="1231"/>
        <w:gridCol w:w="1770"/>
        <w:gridCol w:w="1247"/>
        <w:gridCol w:w="1166"/>
      </w:tblGrid>
      <w:tr>
        <w:trPr>
          <w:trHeight w:val="275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ch signaling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Dependent variabl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of regression model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β</w:t>
            </w:r>
          </w:p>
        </w:tc>
      </w:tr>
      <w:tr>
        <w:trPr>
          <w:trHeight w:val="1102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l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1102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>
          <w:trHeight w:val="1102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</w:tr>
      <w:tr>
        <w:trPr>
          <w:trHeight w:val="1119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y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</w:tbl>
    <w:p>
      <w:pPr>
        <w:pStyle w:val="Normal"/>
        <w:spacing w:before="240" w:after="200"/>
        <w:ind w:right="-188" w:hanging="0"/>
        <w:jc w:val="both"/>
        <w:rPr/>
      </w:pPr>
      <w:r>
        <w:rPr>
          <w:rFonts w:cs="Times New Roman" w:ascii="Times New Roman" w:hAnsi="Times New Roman"/>
        </w:rPr>
        <w:t xml:space="preserve">Note: Only the Notch genes </w:t>
      </w:r>
      <w:r>
        <w:rPr>
          <w:rFonts w:cs="Times New Roman" w:ascii="Times New Roman" w:hAnsi="Times New Roman"/>
          <w:szCs w:val="24"/>
        </w:rPr>
        <w:t xml:space="preserve">found to be </w:t>
      </w:r>
      <w:r>
        <w:rPr>
          <w:rFonts w:cs="Times New Roman" w:ascii="Times New Roman" w:hAnsi="Times New Roman"/>
        </w:rPr>
        <w:t xml:space="preserve">significantly associated </w:t>
      </w:r>
      <w:r>
        <w:rPr>
          <w:rFonts w:cs="Times New Roman" w:ascii="Times New Roman" w:hAnsi="Times New Roman"/>
          <w:szCs w:val="24"/>
        </w:rPr>
        <w:t>(p ≤ 0.05)</w:t>
      </w:r>
      <w:r>
        <w:rPr>
          <w:rFonts w:cs="Times New Roman" w:ascii="Times New Roman" w:hAnsi="Times New Roman"/>
        </w:rPr>
        <w:t xml:space="preserve"> with the predictor of regression model have been shown.     </w:t>
      </w:r>
    </w:p>
    <w:p>
      <w:pPr>
        <w:pStyle w:val="Normal"/>
        <w:spacing w:before="0" w:after="200"/>
        <w:ind w:right="-46" w:hanging="0"/>
        <w:jc w:val="both"/>
        <w:rPr/>
      </w:pPr>
      <w:r>
        <w:rPr>
          <w:rFonts w:cs="Times New Roman" w:ascii="Times New Roman" w:hAnsi="Times New Roman"/>
          <w:bCs/>
        </w:rPr>
        <w:t>Abbreviations: r, correlation coefficient; r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>, coefficient of determination; β</w:t>
      </w:r>
      <w:r>
        <w:rPr>
          <w:rFonts w:cs="Times New Roman" w:ascii="Times New Roman" w:hAnsi="Times New Roman"/>
          <w:lang w:val="en-US"/>
        </w:rPr>
        <w:t>, regression coefficien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2:55:00Z</dcterms:created>
  <dc:creator>Dr. Irshad</dc:creator>
  <dc:description/>
  <cp:keywords/>
  <dc:language>en-US</dc:language>
  <cp:lastModifiedBy>Dr. Irshad</cp:lastModifiedBy>
  <dcterms:modified xsi:type="dcterms:W3CDTF">2014-10-26T19:53:00Z</dcterms:modified>
  <cp:revision>12</cp:revision>
  <dc:subject/>
  <dc:title/>
</cp:coreProperties>
</file>